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969" w:leader="none"/>
        </w:tabs>
        <w:spacing w:lineRule="auto" w:line="360"/>
        <w:jc w:val="both"/>
        <w:rPr>
          <w:rFonts w:eastAsia="STKaiti;Microsoft YaHei" w:cs="ArialMT;Arial"/>
          <w:szCs w:val="28"/>
          <w:lang w:eastAsia="en-US" w:bidi="en-US"/>
        </w:rPr>
      </w:pPr>
      <w:r>
        <w:rPr>
          <w:rFonts w:eastAsia="STKaiti;Microsoft YaHei" w:cs="ArialMT;Arial"/>
          <w:b/>
          <w:szCs w:val="28"/>
          <w:lang w:eastAsia="en-US" w:bidi="en-US"/>
        </w:rPr>
        <w:t>Table S5.</w:t>
      </w:r>
      <w:r>
        <w:rPr>
          <w:rFonts w:eastAsia="STKaiti;Microsoft YaHei" w:cs="ArialMT;Arial"/>
          <w:szCs w:val="28"/>
          <w:lang w:eastAsia="en-US" w:bidi="en-US"/>
        </w:rPr>
        <w:t xml:space="preserve"> KEGG analysis identifying biochemical pathways (p &lt;0.1)</w:t>
      </w:r>
      <w:r>
        <w:rPr>
          <w:rFonts w:eastAsia="STKaiti;Microsoft YaHei" w:cs="ArialMT;Arial"/>
          <w:szCs w:val="28"/>
          <w:lang w:eastAsia="en-US" w:bidi="en-US"/>
        </w:rPr>
        <w:t xml:space="preserve"> </w:t>
      </w:r>
      <w:r>
        <w:rPr>
          <w:rFonts w:eastAsia="STKaiti;Microsoft YaHei" w:cs="ArialMT;Arial"/>
          <w:szCs w:val="28"/>
          <w:lang w:eastAsia="en-US" w:bidi="en-US"/>
        </w:rPr>
        <w:t>for the target genes of 88 miRNAs</w:t>
      </w:r>
      <w:r>
        <w:rPr>
          <w:rFonts w:eastAsia="STKaiti;Microsoft YaHei" w:cs="ArialMT;Arial"/>
          <w:szCs w:val="28"/>
          <w:lang w:eastAsia="en-US" w:bidi="en-US"/>
        </w:rPr>
        <w:t xml:space="preserve"> </w:t>
      </w:r>
      <w:r>
        <w:rPr>
          <w:rFonts w:eastAsia="STKaiti;Microsoft YaHei" w:cs="ArialMT;Arial"/>
          <w:szCs w:val="28"/>
          <w:lang w:eastAsia="en-US" w:bidi="en-US"/>
        </w:rPr>
        <w:t>expressed during the</w:t>
      </w:r>
      <w:r>
        <w:rPr>
          <w:rFonts w:eastAsia="STKaiti;Microsoft YaHei" w:cs="ArialMT;Arial"/>
          <w:szCs w:val="28"/>
          <w:lang w:eastAsia="en-US" w:bidi="en-US"/>
        </w:rPr>
        <w:t xml:space="preserve"> </w:t>
      </w:r>
      <w:r>
        <w:rPr>
          <w:rFonts w:eastAsia="STKaiti;Microsoft YaHei" w:cs="ArialMT;Arial"/>
          <w:szCs w:val="28"/>
          <w:lang w:eastAsia="en-US" w:bidi="en-US"/>
        </w:rPr>
        <w:t>hybridization</w:t>
      </w:r>
      <w:r>
        <w:rPr>
          <w:rFonts w:eastAsia="STKaiti;Microsoft YaHei" w:cs="ArialMT;Arial"/>
          <w:szCs w:val="28"/>
          <w:lang w:eastAsia="en-US" w:bidi="en-US"/>
        </w:rPr>
        <w:t xml:space="preserve"> analysis of CGMMV infected cucumbers using miRNA sequences from</w:t>
      </w:r>
      <w:r>
        <w:rPr>
          <w:rFonts w:eastAsia="STKaiti;Microsoft YaHei" w:cs="ArialMT;Arial"/>
          <w:szCs w:val="28"/>
          <w:lang w:eastAsia="en-US" w:bidi="en-US"/>
        </w:rPr>
        <w:t xml:space="preserve"> closely related plant species.</w:t>
      </w:r>
    </w:p>
    <w:tbl>
      <w:tblPr>
        <w:tblW w:w="74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992"/>
        <w:gridCol w:w="3260"/>
        <w:gridCol w:w="992"/>
      </w:tblGrid>
      <w:tr>
        <w:trPr/>
        <w:tc>
          <w:tcPr>
            <w:tcW w:w="12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  <w:t>Sample</w:t>
            </w:r>
          </w:p>
        </w:tc>
        <w:tc>
          <w:tcPr>
            <w:tcW w:w="9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Pathway ID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Gene count</w:t>
            </w:r>
          </w:p>
        </w:tc>
        <w:tc>
          <w:tcPr>
            <w:tcW w:w="3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 xml:space="preserve">KEGG description 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P-value</w:t>
            </w:r>
          </w:p>
        </w:tc>
      </w:tr>
      <w:tr>
        <w:trPr/>
        <w:tc>
          <w:tcPr>
            <w:tcW w:w="1242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uto" w:line="360" w:before="800" w:after="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10 dp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4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color w:val="000000"/>
                <w:sz w:val="16"/>
              </w:rPr>
              <w:t xml:space="preserve">Glutathione metabolism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17321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uto" w:line="360"/>
              <w:jc w:val="center"/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5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color w:val="000000"/>
                <w:sz w:val="16"/>
              </w:rPr>
              <w:t>Glycerophospholipid metab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19353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uto" w:line="360"/>
              <w:jc w:val="center"/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color w:val="000000"/>
                <w:sz w:val="16"/>
              </w:rPr>
              <w:t>Pentose phosphate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36285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uto" w:line="360"/>
              <w:jc w:val="center"/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11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4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color w:val="000000"/>
                <w:sz w:val="16"/>
              </w:rPr>
              <w:t>Metabolic pathway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52644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uto" w:line="360"/>
              <w:jc w:val="center"/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5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color w:val="000000"/>
                <w:sz w:val="16"/>
              </w:rPr>
              <w:t>N-Glycan biosynthe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64255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uto" w:line="360"/>
              <w:jc w:val="center"/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color w:val="000000"/>
                <w:sz w:val="16"/>
              </w:rPr>
              <w:t>Pentose and glucuronate interconversio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8898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30 dp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3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1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color w:val="000000"/>
                <w:sz w:val="16"/>
              </w:rPr>
              <w:t>mRNA surveillance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68416</w:t>
            </w:r>
          </w:p>
        </w:tc>
      </w:tr>
      <w:tr>
        <w:trPr/>
        <w:tc>
          <w:tcPr>
            <w:tcW w:w="1242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uto" w:line="360" w:before="800" w:after="0"/>
              <w:jc w:val="center"/>
              <w:rPr>
                <w:rFonts w:eastAsia="STKaiti;Microsoft YaHei" w:cs="ArialMT;Arial"/>
                <w:szCs w:val="28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50 dp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1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color w:val="000000"/>
                <w:sz w:val="16"/>
              </w:rPr>
              <w:t>Glycolysis / Gluconeogene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17348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uto" w:line="360"/>
              <w:jc w:val="center"/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2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1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color w:val="000000"/>
                <w:sz w:val="16"/>
              </w:rPr>
              <w:t>Purine metab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19158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uto" w:line="360"/>
              <w:jc w:val="center"/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5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color w:val="000000"/>
                <w:sz w:val="16"/>
              </w:rPr>
              <w:t>Glycerophospholipid metab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42715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uto" w:line="360"/>
              <w:jc w:val="center"/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6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color w:val="000000"/>
                <w:sz w:val="16"/>
              </w:rPr>
              <w:t>Pyruvate metab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44186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uto" w:line="360"/>
              <w:jc w:val="center"/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5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color w:val="000000"/>
                <w:sz w:val="16"/>
              </w:rPr>
              <w:t>N-Glycan biosynthe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52318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uto" w:line="360"/>
              <w:jc w:val="center"/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41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color w:val="000000"/>
                <w:sz w:val="16"/>
              </w:rPr>
              <w:t>Ubiquitin mediated proteo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53537</w:t>
            </w:r>
          </w:p>
        </w:tc>
      </w:tr>
      <w:tr>
        <w:trPr/>
        <w:tc>
          <w:tcPr>
            <w:tcW w:w="1242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uto" w:line="360" w:before="200" w:after="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  <w:t>ff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3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color w:val="000000"/>
                <w:sz w:val="16"/>
              </w:rPr>
              <w:t>Lysine degrad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41091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uto" w:line="360"/>
              <w:jc w:val="center"/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color w:val="000000"/>
                <w:sz w:val="16"/>
              </w:rPr>
              <w:t>Citrate cycle (TCA cycl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54483</w:t>
            </w:r>
          </w:p>
        </w:tc>
      </w:tr>
      <w:tr>
        <w:trPr/>
        <w:tc>
          <w:tcPr>
            <w:tcW w:w="1242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uto" w:line="360" w:before="200" w:after="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  <w:t>dpi*</w:t>
            </w:r>
            <w:r>
              <w:rPr>
                <w:rFonts w:eastAsia="STKaiti;Microsoft YaHei" w:cs="ArialMT;Arial"/>
                <w:sz w:val="16"/>
                <w:szCs w:val="28"/>
                <w:vertAlign w:val="subscript"/>
                <w:lang w:eastAsia="en-US" w:bidi="en-US"/>
              </w:rPr>
              <w:t xml:space="preserve"> </w:t>
            </w: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  <w:t>vs</w:t>
            </w: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.</w:t>
            </w: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  <w:t xml:space="preserve"> mfi and ff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5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sz w:val="16"/>
              </w:rPr>
              <w:t>N-Glycan biosynthe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14739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uto" w:line="360"/>
              <w:jc w:val="center"/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3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1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sz w:val="16"/>
              </w:rPr>
              <w:t>Ribosome biogenesis in eukaryot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86720</w:t>
            </w:r>
          </w:p>
        </w:tc>
      </w:tr>
      <w:tr>
        <w:trPr/>
        <w:tc>
          <w:tcPr>
            <w:tcW w:w="1242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uto" w:line="360" w:before="1000" w:after="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  <w:t>ffi vs</w:t>
            </w: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.</w:t>
            </w: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  <w:t xml:space="preserve"> mfi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7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color w:val="000000"/>
                <w:sz w:val="16"/>
              </w:rPr>
              <w:t>Carbon fixation in photosynthetic organism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0026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uto" w:line="360"/>
              <w:jc w:val="center"/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color w:val="000000"/>
                <w:sz w:val="16"/>
              </w:rPr>
              <w:t>Glycolysis / Gluconeogene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01117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uto" w:line="360"/>
              <w:jc w:val="center"/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6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color w:val="000000"/>
                <w:sz w:val="16"/>
              </w:rPr>
              <w:t>Pyruvate metab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02968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uto" w:line="360"/>
              <w:jc w:val="center"/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2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color w:val="000000"/>
                <w:sz w:val="16"/>
              </w:rPr>
              <w:t>Purine metab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04169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uto" w:line="360"/>
              <w:jc w:val="center"/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11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2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color w:val="000000"/>
                <w:sz w:val="16"/>
              </w:rPr>
              <w:t>Metabolic pathway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42985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uto" w:line="360"/>
              <w:jc w:val="center"/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11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1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color w:val="000000"/>
                <w:sz w:val="16"/>
              </w:rPr>
              <w:t>Biosynthesis of secondary metabolit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50198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uto" w:line="360"/>
              <w:jc w:val="center"/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3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color w:val="000000"/>
                <w:sz w:val="16"/>
              </w:rPr>
              <w:t>Ribosome biogenesis in eukaryot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54816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uto" w:line="360"/>
              <w:jc w:val="center"/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u w:val="thick"/>
                <w:lang w:eastAsia="en-US" w:bidi="en-US"/>
              </w:rPr>
            </w:r>
          </w:p>
        </w:tc>
        <w:tc>
          <w:tcPr>
            <w:tcW w:w="993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20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20" w:after="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2</w:t>
            </w:r>
          </w:p>
        </w:tc>
        <w:tc>
          <w:tcPr>
            <w:tcW w:w="32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cs="Verdana"/>
                <w:sz w:val="16"/>
                <w:lang w:eastAsia="en-US" w:bidi="en-US"/>
              </w:rPr>
            </w:pPr>
            <w:r>
              <w:rPr>
                <w:color w:val="000000"/>
                <w:sz w:val="16"/>
              </w:rPr>
              <w:t>Citrate cycle (TCA cycle)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Verdana"/>
                <w:sz w:val="16"/>
                <w:lang w:eastAsia="en-US" w:bidi="en-US"/>
              </w:rPr>
            </w:pPr>
            <w:r>
              <w:rPr>
                <w:rFonts w:cs="Verdana"/>
                <w:sz w:val="16"/>
                <w:lang w:eastAsia="en-US" w:bidi="en-US"/>
              </w:rPr>
              <w:t>0.083697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rFonts w:eastAsia="STKaiti;Microsoft YaHei" w:cs="ArialMT;Arial"/>
          <w:sz w:val="16"/>
          <w:szCs w:val="28"/>
          <w:lang w:bidi="en-US"/>
        </w:rPr>
        <w:t>dpi, days post inoculation for leaf samples.</w:t>
      </w:r>
      <w:r>
        <w:rPr>
          <w:rFonts w:eastAsia="STKaiti;Microsoft YaHei" w:cs="ArialMT;Arial"/>
          <w:sz w:val="16"/>
          <w:szCs w:val="28"/>
          <w:lang w:bidi="en-US"/>
        </w:rPr>
        <w:t xml:space="preserve"> </w:t>
      </w:r>
      <w:r>
        <w:rPr>
          <w:rFonts w:eastAsia="STKaiti;Microsoft YaHei" w:cs="ArialMT;Arial"/>
          <w:sz w:val="16"/>
          <w:szCs w:val="28"/>
          <w:lang w:bidi="en-US"/>
        </w:rPr>
        <w:t>mfi, male flower</w:t>
      </w:r>
      <w:r>
        <w:rPr>
          <w:rFonts w:eastAsia="STKaiti;Microsoft YaHei" w:cs="ArialMT;Arial"/>
          <w:sz w:val="16"/>
          <w:szCs w:val="28"/>
          <w:lang w:bidi="en-US"/>
        </w:rPr>
        <w:t>s</w:t>
      </w:r>
      <w:r>
        <w:rPr>
          <w:rFonts w:eastAsia="STKaiti;Microsoft YaHei" w:cs="ArialMT;Arial"/>
          <w:sz w:val="16"/>
          <w:szCs w:val="28"/>
          <w:lang w:bidi="en-US"/>
        </w:rPr>
        <w:t xml:space="preserve"> from inoculated cucumber plant</w:t>
      </w:r>
      <w:r>
        <w:rPr>
          <w:rFonts w:eastAsia="STKaiti;Microsoft YaHei" w:cs="ArialMT;Arial"/>
          <w:sz w:val="16"/>
          <w:szCs w:val="28"/>
          <w:lang w:bidi="en-US"/>
        </w:rPr>
        <w:t>s</w:t>
      </w:r>
      <w:r>
        <w:rPr>
          <w:rFonts w:eastAsia="STKaiti;Microsoft YaHei" w:cs="ArialMT;Arial"/>
          <w:sz w:val="16"/>
          <w:szCs w:val="28"/>
          <w:lang w:bidi="en-US"/>
        </w:rPr>
        <w:t>. ffi, female flower</w:t>
      </w:r>
      <w:r>
        <w:rPr>
          <w:rFonts w:eastAsia="STKaiti;Microsoft YaHei" w:cs="ArialMT;Arial"/>
          <w:sz w:val="16"/>
          <w:szCs w:val="28"/>
          <w:lang w:bidi="en-US"/>
        </w:rPr>
        <w:t>s</w:t>
      </w:r>
      <w:r>
        <w:rPr>
          <w:rFonts w:eastAsia="STKaiti;Microsoft YaHei" w:cs="ArialMT;Arial"/>
          <w:sz w:val="16"/>
          <w:szCs w:val="28"/>
          <w:lang w:bidi="en-US"/>
        </w:rPr>
        <w:t xml:space="preserve"> from inoculated cucumber plant</w:t>
      </w:r>
      <w:r>
        <w:rPr>
          <w:rFonts w:eastAsia="STKaiti;Microsoft YaHei" w:cs="ArialMT;Arial"/>
          <w:sz w:val="16"/>
          <w:szCs w:val="28"/>
          <w:lang w:bidi="en-US"/>
        </w:rPr>
        <w:t>s</w:t>
      </w:r>
      <w:r>
        <w:rPr>
          <w:rFonts w:eastAsia="STKaiti;Microsoft YaHei" w:cs="ArialMT;Arial"/>
          <w:sz w:val="16"/>
          <w:szCs w:val="28"/>
          <w:lang w:bidi="en-US"/>
        </w:rPr>
        <w:t>.</w:t>
      </w:r>
      <w:r>
        <w:rPr>
          <w:rFonts w:eastAsia="SimSun;宋体"/>
          <w:sz w:val="16"/>
          <w:szCs w:val="16"/>
        </w:rPr>
        <w:t xml:space="preserve"> </w:t>
      </w:r>
      <w:r>
        <w:rPr>
          <w:sz w:val="16"/>
          <w:szCs w:val="16"/>
        </w:rPr>
        <w:t>dpi*, the leaf samples of 10, 30 and 50 days post inoculation with CGMMV were pooled</w:t>
      </w:r>
      <w:r>
        <w:rPr>
          <w:rFonts w:eastAsia="SimSun;宋体"/>
          <w:sz w:val="16"/>
          <w:szCs w:val="16"/>
        </w:rPr>
        <w:t xml:space="preserve"> and </w:t>
      </w:r>
      <w:r>
        <w:rPr>
          <w:sz w:val="16"/>
          <w:szCs w:val="16"/>
        </w:rPr>
        <w:t xml:space="preserve">used to </w:t>
      </w:r>
      <w:r>
        <w:rPr>
          <w:rFonts w:eastAsia="SimSun;宋体"/>
          <w:sz w:val="16"/>
          <w:szCs w:val="16"/>
        </w:rPr>
        <w:t xml:space="preserve">probe the </w:t>
      </w:r>
      <w:r>
        <w:rPr>
          <w:sz w:val="16"/>
          <w:szCs w:val="16"/>
        </w:rPr>
        <w:t>hybrid</w:t>
      </w:r>
      <w:r>
        <w:rPr>
          <w:rFonts w:eastAsia="SimSun;宋体"/>
          <w:sz w:val="16"/>
          <w:szCs w:val="16"/>
        </w:rPr>
        <w:t>ization</w:t>
      </w:r>
      <w:r>
        <w:rPr>
          <w:sz w:val="16"/>
          <w:szCs w:val="16"/>
        </w:rPr>
        <w:t xml:space="preserve"> chip. </w:t>
      </w:r>
      <w:r>
        <w:rPr>
          <w:rFonts w:eastAsia="SimSun;宋体"/>
          <w:sz w:val="16"/>
          <w:szCs w:val="16"/>
        </w:rPr>
        <w:t>v</w:t>
      </w:r>
      <w:r>
        <w:rPr>
          <w:sz w:val="16"/>
          <w:szCs w:val="16"/>
        </w:rPr>
        <w:t>s</w:t>
      </w:r>
      <w:r>
        <w:rPr>
          <w:rFonts w:eastAsia="SimSun;宋体"/>
          <w:sz w:val="16"/>
          <w:szCs w:val="16"/>
        </w:rPr>
        <w:t>.</w:t>
      </w:r>
      <w:r>
        <w:rPr>
          <w:sz w:val="16"/>
          <w:szCs w:val="16"/>
        </w:rPr>
        <w:t>,</w:t>
      </w:r>
      <w:r>
        <w:rPr>
          <w:rFonts w:eastAsia="SimSun;宋体"/>
          <w:sz w:val="16"/>
          <w:szCs w:val="16"/>
        </w:rPr>
        <w:t xml:space="preserve"> compared to</w:t>
      </w:r>
      <w:r>
        <w:rPr>
          <w:sz w:val="16"/>
          <w:szCs w:val="16"/>
        </w:rPr>
        <w:t>.</w:t>
      </w:r>
    </w:p>
    <w:p>
      <w:pPr>
        <w:pStyle w:val="Normal"/>
        <w:rPr>
          <w:rFonts w:eastAsia="STKaiti;Microsoft YaHei" w:cs="ArialMT;Arial"/>
          <w:sz w:val="16"/>
          <w:szCs w:val="28"/>
          <w:lang w:bidi="en-US"/>
        </w:rPr>
      </w:pPr>
      <w:r>
        <w:rPr>
          <w:rFonts w:eastAsia="STKaiti;Microsoft YaHei" w:cs="ArialMT;Arial"/>
          <w:sz w:val="16"/>
          <w:szCs w:val="28"/>
          <w:lang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MS Mincho;ＭＳ 明朝"/>
      <w:sz w:val="18"/>
      <w:szCs w:val="18"/>
    </w:rPr>
  </w:style>
  <w:style w:type="character" w:styleId="FooterChar">
    <w:name w:val="Footer Char"/>
    <w:qFormat/>
    <w:rPr>
      <w:rFonts w:eastAsia="MS Mincho;ＭＳ 明朝"/>
      <w:sz w:val="18"/>
      <w:szCs w:val="18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eastAsia="zh-CN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eastAsia="MS Mincho;ＭＳ 明朝"/>
      <w:sz w:val="24"/>
      <w:szCs w:val="24"/>
    </w:rPr>
  </w:style>
  <w:style w:type="character" w:styleId="CommentSubjectChar">
    <w:name w:val="Comment Subject Char"/>
    <w:qFormat/>
    <w:rPr>
      <w:rFonts w:eastAsia="MS Mincho;ＭＳ 明朝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15:32:00Z</dcterms:created>
  <dc:creator>howard liu</dc:creator>
  <dc:description/>
  <cp:keywords/>
  <dc:language>en-US</dc:language>
  <cp:lastModifiedBy>Huawei Liu</cp:lastModifiedBy>
  <cp:lastPrinted>2014-09-26T15:46:00Z</cp:lastPrinted>
  <dcterms:modified xsi:type="dcterms:W3CDTF">2015-02-13T00:04:00Z</dcterms:modified>
  <cp:revision>9</cp:revision>
  <dc:subject/>
  <dc:title>Table S3</dc:title>
</cp:coreProperties>
</file>